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63FDE4" w14:textId="158B28FF" w:rsidR="0054321B" w:rsidRDefault="00000000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215DE9">
        <w:rPr>
          <w:rFonts w:ascii="Arial" w:hAnsi="Arial" w:cs="Arial" w:hint="eastAsia"/>
          <w:b/>
          <w:bCs/>
          <w:sz w:val="24"/>
          <w:szCs w:val="24"/>
        </w:rPr>
        <w:t>S2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Clinical characteristics of patients according to DEPDC1 expression in </w:t>
      </w:r>
      <w:bookmarkStart w:id="0" w:name="OLE_LINK41"/>
      <w:r>
        <w:rPr>
          <w:rFonts w:ascii="Arial" w:hAnsi="Arial" w:cs="Arial" w:hint="eastAsia"/>
          <w:sz w:val="24"/>
          <w:szCs w:val="24"/>
        </w:rPr>
        <w:t>TMA</w:t>
      </w:r>
      <w:r>
        <w:rPr>
          <w:rFonts w:ascii="Arial" w:hAnsi="Arial" w:cs="Arial"/>
          <w:sz w:val="24"/>
          <w:szCs w:val="24"/>
        </w:rPr>
        <w:t>2021</w:t>
      </w:r>
      <w:bookmarkEnd w:id="0"/>
      <w:r>
        <w:rPr>
          <w:rFonts w:ascii="Arial" w:hAnsi="Arial" w:cs="Arial"/>
          <w:sz w:val="24"/>
          <w:szCs w:val="24"/>
        </w:rPr>
        <w:t xml:space="preserve"> (n=70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686"/>
        <w:gridCol w:w="2835"/>
        <w:gridCol w:w="2835"/>
        <w:gridCol w:w="2058"/>
        <w:gridCol w:w="1304"/>
      </w:tblGrid>
      <w:tr w:rsidR="0054321B" w14:paraId="13DFCC4D" w14:textId="77777777">
        <w:trPr>
          <w:trHeight w:val="36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00845" w14:textId="77777777" w:rsidR="0054321B" w:rsidRDefault="00000000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19FCE1" w14:textId="77777777" w:rsidR="0054321B" w:rsidRDefault="0000000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DEPDC1 in </w:t>
            </w:r>
            <w:r>
              <w:rPr>
                <w:rFonts w:ascii="Arial" w:hAnsi="Arial" w:cs="Arial" w:hint="eastAsia"/>
                <w:b/>
                <w:bCs/>
                <w:sz w:val="22"/>
              </w:rPr>
              <w:t>TMA</w:t>
            </w:r>
            <w:r>
              <w:rPr>
                <w:rFonts w:ascii="Arial" w:hAnsi="Arial" w:cs="Arial"/>
                <w:b/>
                <w:bCs/>
                <w:sz w:val="22"/>
              </w:rPr>
              <w:t>2021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73E53" w14:textId="77777777" w:rsidR="0054321B" w:rsidRDefault="00000000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um(n=70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EAFEC" w14:textId="77777777" w:rsidR="0054321B" w:rsidRDefault="00000000">
            <w:pPr>
              <w:widowControl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 value</w:t>
            </w:r>
          </w:p>
        </w:tc>
      </w:tr>
      <w:tr w:rsidR="0054321B" w14:paraId="62818427" w14:textId="77777777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AD581A" w14:textId="77777777" w:rsidR="0054321B" w:rsidRDefault="0054321B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19A4C8" w14:textId="77777777" w:rsidR="0054321B" w:rsidRDefault="00000000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igh expression(n=17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D33D23" w14:textId="77777777" w:rsidR="0054321B" w:rsidRDefault="00000000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Low expression(n=53)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DD2F32" w14:textId="77777777" w:rsidR="0054321B" w:rsidRDefault="0054321B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6875F2" w14:textId="77777777" w:rsidR="0054321B" w:rsidRDefault="0054321B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</w:tr>
      <w:tr w:rsidR="0054321B" w14:paraId="33F6E243" w14:textId="77777777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7B1B3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agnosis 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8D83A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BE563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BE945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0E1E5" w14:textId="77777777" w:rsidR="0054321B" w:rsidRDefault="00000000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51</w:t>
            </w:r>
          </w:p>
        </w:tc>
      </w:tr>
      <w:tr w:rsidR="0054321B" w14:paraId="42606522" w14:textId="77777777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2F68A" w14:textId="77777777" w:rsidR="0054321B" w:rsidRDefault="00000000">
            <w:pPr>
              <w:widowControl/>
              <w:ind w:firstLineChars="200" w:firstLine="4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8C994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9E424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22DD1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4849D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54321B" w14:paraId="592833A3" w14:textId="77777777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4AAFD" w14:textId="77777777" w:rsidR="0054321B" w:rsidRDefault="00000000">
            <w:pPr>
              <w:widowControl/>
              <w:ind w:firstLineChars="200" w:firstLine="4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05306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DDFFA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648A5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DBF13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54321B" w14:paraId="12DA2BA6" w14:textId="77777777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1D83E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1AF2C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9ED26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B8D31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46818" w14:textId="77777777" w:rsidR="0054321B" w:rsidRDefault="00000000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26</w:t>
            </w:r>
          </w:p>
        </w:tc>
      </w:tr>
      <w:tr w:rsidR="0054321B" w14:paraId="05E0917A" w14:textId="77777777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94B5B" w14:textId="77777777" w:rsidR="0054321B" w:rsidRDefault="00000000">
            <w:pPr>
              <w:widowControl/>
              <w:ind w:firstLineChars="200" w:firstLine="4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CC9EA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AC00C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63C04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92D02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54321B" w14:paraId="6119B252" w14:textId="77777777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9B071" w14:textId="77777777" w:rsidR="0054321B" w:rsidRDefault="00000000">
            <w:pPr>
              <w:widowControl/>
              <w:ind w:firstLineChars="200" w:firstLine="4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29E98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AE1E4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8DC44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700E2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54321B" w14:paraId="19EA8333" w14:textId="77777777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AD3EC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uhrman grad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0E04C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99C1A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658C7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8A123" w14:textId="77777777" w:rsidR="0054321B" w:rsidRDefault="00000000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88</w:t>
            </w:r>
          </w:p>
        </w:tc>
      </w:tr>
      <w:tr w:rsidR="0054321B" w14:paraId="5D291D45" w14:textId="77777777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7F9F1" w14:textId="77777777" w:rsidR="0054321B" w:rsidRDefault="00000000">
            <w:pPr>
              <w:widowControl/>
              <w:ind w:firstLineChars="200" w:firstLine="4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1-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C7828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A55B2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66C3A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2A964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54321B" w14:paraId="70EC58D1" w14:textId="77777777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4C5E6" w14:textId="77777777" w:rsidR="0054321B" w:rsidRDefault="00000000">
            <w:pPr>
              <w:widowControl/>
              <w:ind w:firstLineChars="200" w:firstLine="4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3-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8B644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4FA8A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C3D92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30826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54321B" w14:paraId="4294AC10" w14:textId="77777777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840EA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NM st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F1591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B3D3C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8ED4D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4A041" w14:textId="77777777" w:rsidR="0054321B" w:rsidRDefault="00000000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95</w:t>
            </w:r>
          </w:p>
        </w:tc>
      </w:tr>
      <w:tr w:rsidR="0054321B" w14:paraId="2C59321A" w14:textId="77777777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9C278" w14:textId="77777777" w:rsidR="0054321B" w:rsidRDefault="00000000">
            <w:pPr>
              <w:widowControl/>
              <w:ind w:firstLineChars="200" w:firstLine="4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-I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65B93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3D20D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DE050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3419E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54321B" w14:paraId="56475EEC" w14:textId="77777777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3D1E7" w14:textId="77777777" w:rsidR="0054321B" w:rsidRDefault="00000000">
            <w:pPr>
              <w:widowControl/>
              <w:ind w:firstLineChars="200" w:firstLine="4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II-IV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88F8A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78E73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0D281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87B1A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54321B" w14:paraId="0AB754B8" w14:textId="77777777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172B5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y metastases or recur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A3D9B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A3177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840A7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516C5" w14:textId="77777777" w:rsidR="0054321B" w:rsidRDefault="00000000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49</w:t>
            </w:r>
          </w:p>
        </w:tc>
      </w:tr>
      <w:tr w:rsidR="0054321B" w14:paraId="5540957C" w14:textId="77777777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9BF75" w14:textId="77777777" w:rsidR="0054321B" w:rsidRDefault="00000000">
            <w:pPr>
              <w:widowControl/>
              <w:ind w:right="800" w:firstLineChars="200" w:firstLine="4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2B036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EF71D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AD1CD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F7D24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54321B" w14:paraId="42B8B833" w14:textId="77777777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393DC" w14:textId="77777777" w:rsidR="0054321B" w:rsidRDefault="00000000">
            <w:pPr>
              <w:widowControl/>
              <w:ind w:right="800" w:firstLineChars="200" w:firstLine="4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C2248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C094F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DFDC7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DB293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54321B" w14:paraId="2139A0E2" w14:textId="77777777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F4DAD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erall surviv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3B4D3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CC75D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903EA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80CA3" w14:textId="77777777" w:rsidR="0054321B" w:rsidRDefault="00000000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6</w:t>
            </w:r>
          </w:p>
        </w:tc>
      </w:tr>
      <w:tr w:rsidR="0054321B" w14:paraId="2BDB9023" w14:textId="77777777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DC582" w14:textId="77777777" w:rsidR="0054321B" w:rsidRDefault="00000000">
            <w:pPr>
              <w:widowControl/>
              <w:ind w:right="660" w:firstLineChars="200" w:firstLine="4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EEA09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544FF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4A96D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49CAE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54321B" w14:paraId="09BB3823" w14:textId="77777777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3548C9" w14:textId="77777777" w:rsidR="0054321B" w:rsidRDefault="00000000">
            <w:pPr>
              <w:widowControl/>
              <w:ind w:right="400" w:firstLineChars="200" w:firstLine="42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0"/>
              </w:rPr>
              <w:t>Al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361818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4718B9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8C6067" w14:textId="77777777" w:rsidR="0054321B" w:rsidRDefault="00000000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5B182C" w14:textId="77777777" w:rsidR="0054321B" w:rsidRDefault="0054321B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</w:tbl>
    <w:p w14:paraId="363CFEDC" w14:textId="2B622565" w:rsidR="0054321B" w:rsidRPr="00215DE9" w:rsidRDefault="0054321B" w:rsidP="000E469A">
      <w:pPr>
        <w:widowControl/>
        <w:jc w:val="left"/>
        <w:rPr>
          <w:rFonts w:ascii="Arial" w:hAnsi="Arial" w:cs="Arial"/>
          <w:sz w:val="22"/>
        </w:rPr>
      </w:pPr>
    </w:p>
    <w:sectPr w:rsidR="0054321B" w:rsidRPr="00215DE9">
      <w:pgSz w:w="16838" w:h="11906" w:orient="landscape"/>
      <w:pgMar w:top="283" w:right="1984" w:bottom="283" w:left="1984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2CAE9F" w14:textId="77777777" w:rsidR="00D23C48" w:rsidRDefault="00D23C48" w:rsidP="004516D1">
      <w:r>
        <w:separator/>
      </w:r>
    </w:p>
  </w:endnote>
  <w:endnote w:type="continuationSeparator" w:id="0">
    <w:p w14:paraId="568AAC57" w14:textId="77777777" w:rsidR="00D23C48" w:rsidRDefault="00D23C48" w:rsidP="004516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2AD6FE" w14:textId="77777777" w:rsidR="00D23C48" w:rsidRDefault="00D23C48" w:rsidP="004516D1">
      <w:r>
        <w:separator/>
      </w:r>
    </w:p>
  </w:footnote>
  <w:footnote w:type="continuationSeparator" w:id="0">
    <w:p w14:paraId="45F1C670" w14:textId="77777777" w:rsidR="00D23C48" w:rsidRDefault="00D23C48" w:rsidP="004516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mVjMGJlYjVmZmEzMmYwZDE4MzVkYzc2NDZlMmYwMjYifQ=="/>
  </w:docVars>
  <w:rsids>
    <w:rsidRoot w:val="00A249D5"/>
    <w:rsid w:val="00015885"/>
    <w:rsid w:val="0008206C"/>
    <w:rsid w:val="000A33EE"/>
    <w:rsid w:val="000E469A"/>
    <w:rsid w:val="000E48F5"/>
    <w:rsid w:val="00102CA0"/>
    <w:rsid w:val="0012173D"/>
    <w:rsid w:val="00152545"/>
    <w:rsid w:val="00163308"/>
    <w:rsid w:val="00164D12"/>
    <w:rsid w:val="00167BFD"/>
    <w:rsid w:val="00172891"/>
    <w:rsid w:val="001805DD"/>
    <w:rsid w:val="001951E8"/>
    <w:rsid w:val="001D3ADC"/>
    <w:rsid w:val="001D7079"/>
    <w:rsid w:val="0021026A"/>
    <w:rsid w:val="00215DE9"/>
    <w:rsid w:val="00222982"/>
    <w:rsid w:val="002E085F"/>
    <w:rsid w:val="00305CB2"/>
    <w:rsid w:val="00353C00"/>
    <w:rsid w:val="003558BB"/>
    <w:rsid w:val="00363FC7"/>
    <w:rsid w:val="00373AAA"/>
    <w:rsid w:val="003907E4"/>
    <w:rsid w:val="003D349F"/>
    <w:rsid w:val="003D5639"/>
    <w:rsid w:val="003F1322"/>
    <w:rsid w:val="003F79C5"/>
    <w:rsid w:val="00420F70"/>
    <w:rsid w:val="0042124C"/>
    <w:rsid w:val="00446366"/>
    <w:rsid w:val="004516D1"/>
    <w:rsid w:val="004627D0"/>
    <w:rsid w:val="0046342C"/>
    <w:rsid w:val="004912C7"/>
    <w:rsid w:val="004920C3"/>
    <w:rsid w:val="00497C5D"/>
    <w:rsid w:val="004A6F5C"/>
    <w:rsid w:val="004E2EE7"/>
    <w:rsid w:val="004F6745"/>
    <w:rsid w:val="00542870"/>
    <w:rsid w:val="0054321B"/>
    <w:rsid w:val="005714E3"/>
    <w:rsid w:val="0058637A"/>
    <w:rsid w:val="005B25D5"/>
    <w:rsid w:val="005E4DE5"/>
    <w:rsid w:val="00607B9F"/>
    <w:rsid w:val="0061429A"/>
    <w:rsid w:val="0067158E"/>
    <w:rsid w:val="00676782"/>
    <w:rsid w:val="00680EF5"/>
    <w:rsid w:val="00690630"/>
    <w:rsid w:val="00693E80"/>
    <w:rsid w:val="006977A8"/>
    <w:rsid w:val="006B23C6"/>
    <w:rsid w:val="006F6251"/>
    <w:rsid w:val="00715A61"/>
    <w:rsid w:val="007A6D78"/>
    <w:rsid w:val="007C7157"/>
    <w:rsid w:val="007E3D81"/>
    <w:rsid w:val="007E7164"/>
    <w:rsid w:val="007F159E"/>
    <w:rsid w:val="00806D98"/>
    <w:rsid w:val="00811247"/>
    <w:rsid w:val="00815871"/>
    <w:rsid w:val="00837E60"/>
    <w:rsid w:val="008450C6"/>
    <w:rsid w:val="00855F9B"/>
    <w:rsid w:val="00881A53"/>
    <w:rsid w:val="00883575"/>
    <w:rsid w:val="008E0253"/>
    <w:rsid w:val="008E37D9"/>
    <w:rsid w:val="008F6075"/>
    <w:rsid w:val="009031FF"/>
    <w:rsid w:val="00970F0F"/>
    <w:rsid w:val="009B16FA"/>
    <w:rsid w:val="009B40B6"/>
    <w:rsid w:val="009C1FF0"/>
    <w:rsid w:val="009D463B"/>
    <w:rsid w:val="009E0C71"/>
    <w:rsid w:val="009E22C5"/>
    <w:rsid w:val="009F203C"/>
    <w:rsid w:val="009F21CC"/>
    <w:rsid w:val="00A01BCE"/>
    <w:rsid w:val="00A2435C"/>
    <w:rsid w:val="00A249D5"/>
    <w:rsid w:val="00A364FC"/>
    <w:rsid w:val="00A66B0C"/>
    <w:rsid w:val="00A67128"/>
    <w:rsid w:val="00A731B2"/>
    <w:rsid w:val="00A80786"/>
    <w:rsid w:val="00A9027E"/>
    <w:rsid w:val="00AB36C6"/>
    <w:rsid w:val="00AC5165"/>
    <w:rsid w:val="00AE09A4"/>
    <w:rsid w:val="00AE59D0"/>
    <w:rsid w:val="00AF08A8"/>
    <w:rsid w:val="00B1277E"/>
    <w:rsid w:val="00B40F08"/>
    <w:rsid w:val="00B43B40"/>
    <w:rsid w:val="00B4491B"/>
    <w:rsid w:val="00B456E6"/>
    <w:rsid w:val="00B722C1"/>
    <w:rsid w:val="00B8384A"/>
    <w:rsid w:val="00B922CD"/>
    <w:rsid w:val="00BA3207"/>
    <w:rsid w:val="00BA4401"/>
    <w:rsid w:val="00BB1451"/>
    <w:rsid w:val="00BB6137"/>
    <w:rsid w:val="00BC1DB5"/>
    <w:rsid w:val="00BD448E"/>
    <w:rsid w:val="00BD7764"/>
    <w:rsid w:val="00BF4C84"/>
    <w:rsid w:val="00C417EE"/>
    <w:rsid w:val="00C41C9E"/>
    <w:rsid w:val="00C92239"/>
    <w:rsid w:val="00C94D66"/>
    <w:rsid w:val="00CD05C0"/>
    <w:rsid w:val="00CD2AF6"/>
    <w:rsid w:val="00CF5C70"/>
    <w:rsid w:val="00CF6A28"/>
    <w:rsid w:val="00D06D9D"/>
    <w:rsid w:val="00D203D2"/>
    <w:rsid w:val="00D2205E"/>
    <w:rsid w:val="00D23C48"/>
    <w:rsid w:val="00D754E8"/>
    <w:rsid w:val="00DB3626"/>
    <w:rsid w:val="00E3714C"/>
    <w:rsid w:val="00E53B2D"/>
    <w:rsid w:val="00E621FA"/>
    <w:rsid w:val="00EB3DE5"/>
    <w:rsid w:val="00EC5C23"/>
    <w:rsid w:val="00ED74B0"/>
    <w:rsid w:val="00EF2DAE"/>
    <w:rsid w:val="00F170E4"/>
    <w:rsid w:val="00F30AF6"/>
    <w:rsid w:val="00F4781E"/>
    <w:rsid w:val="00F6076F"/>
    <w:rsid w:val="00F75BF9"/>
    <w:rsid w:val="00FC0E0A"/>
    <w:rsid w:val="00FC2886"/>
    <w:rsid w:val="00FF1141"/>
    <w:rsid w:val="12037B5C"/>
    <w:rsid w:val="65FD4A9E"/>
    <w:rsid w:val="6DB66480"/>
    <w:rsid w:val="6EC27894"/>
    <w:rsid w:val="7EDE3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79E8BD"/>
  <w15:docId w15:val="{7473565D-8133-4299-BEF7-77CC02A9D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5">
    <w:name w:val="heading 5"/>
    <w:basedOn w:val="a"/>
    <w:next w:val="a"/>
    <w:link w:val="50"/>
    <w:autoRedefine/>
    <w:uiPriority w:val="9"/>
    <w:qFormat/>
    <w:pPr>
      <w:widowControl/>
      <w:spacing w:before="100" w:beforeAutospacing="1" w:after="100" w:afterAutospacing="1"/>
      <w:jc w:val="left"/>
      <w:outlineLvl w:val="4"/>
    </w:pPr>
    <w:rPr>
      <w:rFonts w:ascii="宋体" w:eastAsia="宋体" w:hAnsi="宋体" w:cs="宋体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  <w:style w:type="character" w:customStyle="1" w:styleId="50">
    <w:name w:val="标题 5 字符"/>
    <w:basedOn w:val="a0"/>
    <w:link w:val="5"/>
    <w:autoRedefine/>
    <w:uiPriority w:val="9"/>
    <w:qFormat/>
    <w:rPr>
      <w:rFonts w:ascii="宋体" w:eastAsia="宋体" w:hAnsi="宋体" w:cs="宋体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76</Words>
  <Characters>455</Characters>
  <Application>Microsoft Office Word</Application>
  <DocSecurity>0</DocSecurity>
  <Lines>9</Lines>
  <Paragraphs>3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ward</dc:creator>
  <cp:lastModifiedBy>小迪 底</cp:lastModifiedBy>
  <cp:revision>26</cp:revision>
  <cp:lastPrinted>2024-06-09T17:33:00Z</cp:lastPrinted>
  <dcterms:created xsi:type="dcterms:W3CDTF">2023-12-14T16:48:00Z</dcterms:created>
  <dcterms:modified xsi:type="dcterms:W3CDTF">2024-06-09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C71F1D90E614868B8D66F82A547E7D4</vt:lpwstr>
  </property>
</Properties>
</file>